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BF7A" w14:textId="7A5A1218" w:rsidR="004F122A" w:rsidRDefault="0033749F" w:rsidP="000748A5">
      <w:pPr>
        <w:pStyle w:val="Authornames"/>
      </w:pPr>
      <w:r w:rsidRPr="005E64D9">
        <w:rPr>
          <w:sz w:val="24"/>
          <w:szCs w:val="22"/>
          <w:lang w:val="en-US"/>
        </w:rPr>
        <w:t>Supplementary</w:t>
      </w:r>
      <w:r>
        <w:t xml:space="preserve"> </w:t>
      </w:r>
      <w:r w:rsidRPr="005E64D9">
        <w:rPr>
          <w:sz w:val="24"/>
          <w:szCs w:val="22"/>
          <w:lang w:val="en-US"/>
        </w:rPr>
        <w:t>Information</w:t>
      </w:r>
    </w:p>
    <w:p w14:paraId="630BFD73" w14:textId="77777777" w:rsidR="000748A5" w:rsidRPr="002E446A" w:rsidRDefault="000748A5" w:rsidP="000748A5">
      <w:pPr>
        <w:pStyle w:val="Articletitle"/>
      </w:pPr>
      <w:r w:rsidRPr="002E446A">
        <w:t>Small sight – big might: Economic impact of bird tourism shows opportunities for rural communities and biodiversity conservation</w:t>
      </w:r>
    </w:p>
    <w:p w14:paraId="2B66C911" w14:textId="6A7AA71A" w:rsidR="000748A5" w:rsidRPr="005E64D9" w:rsidRDefault="000748A5" w:rsidP="000748A5">
      <w:pPr>
        <w:pStyle w:val="Authornames"/>
        <w:rPr>
          <w:sz w:val="24"/>
          <w:szCs w:val="22"/>
          <w:lang w:val="en-US"/>
        </w:rPr>
      </w:pPr>
      <w:r w:rsidRPr="005E64D9">
        <w:rPr>
          <w:sz w:val="24"/>
          <w:szCs w:val="22"/>
          <w:lang w:val="en-US"/>
        </w:rPr>
        <w:t xml:space="preserve">Tobias Schwoerer and Natalie Dawson </w:t>
      </w:r>
    </w:p>
    <w:p w14:paraId="70ED9EDA" w14:textId="77777777" w:rsidR="000748A5" w:rsidRPr="005E64D9" w:rsidRDefault="000748A5"/>
    <w:p w14:paraId="74F7C358" w14:textId="496ACBA3" w:rsidR="0033749F" w:rsidRPr="000748A5" w:rsidRDefault="000748A5">
      <w:pPr>
        <w:rPr>
          <w:b/>
          <w:bCs/>
        </w:rPr>
      </w:pPr>
      <w:r>
        <w:rPr>
          <w:b/>
          <w:bCs/>
        </w:rPr>
        <w:t>S</w:t>
      </w:r>
      <w:r w:rsidR="00FC37BF">
        <w:rPr>
          <w:b/>
          <w:bCs/>
        </w:rPr>
        <w:t>5</w:t>
      </w:r>
      <w:r>
        <w:rPr>
          <w:b/>
          <w:bCs/>
        </w:rPr>
        <w:t xml:space="preserve"> </w:t>
      </w:r>
      <w:r w:rsidR="0033749F" w:rsidRPr="000748A5">
        <w:rPr>
          <w:b/>
          <w:bCs/>
        </w:rPr>
        <w:t>Table</w:t>
      </w:r>
      <w:r w:rsidRPr="000748A5">
        <w:rPr>
          <w:b/>
          <w:bCs/>
        </w:rPr>
        <w:t xml:space="preserve">. </w:t>
      </w:r>
      <w:r w:rsidR="005E64D9">
        <w:rPr>
          <w:b/>
          <w:bCs/>
        </w:rPr>
        <w:t>Detailed input-output model</w:t>
      </w:r>
      <w:r w:rsidR="0091215A">
        <w:rPr>
          <w:b/>
          <w:bCs/>
        </w:rPr>
        <w:t>l</w:t>
      </w:r>
      <w:r w:rsidR="005E64D9">
        <w:rPr>
          <w:b/>
          <w:bCs/>
        </w:rPr>
        <w:t xml:space="preserve">ing results by region and impact type. </w:t>
      </w:r>
    </w:p>
    <w:p w14:paraId="28A1D08D" w14:textId="7DBC4425" w:rsidR="000748A5" w:rsidRDefault="005E64D9">
      <w:r w:rsidRPr="005E64D9">
        <w:rPr>
          <w:noProof/>
        </w:rPr>
        <w:drawing>
          <wp:inline distT="0" distB="0" distL="0" distR="0" wp14:anchorId="4B2A12A9" wp14:editId="14398552">
            <wp:extent cx="5524500" cy="32512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9F"/>
    <w:rsid w:val="000748A5"/>
    <w:rsid w:val="001A1340"/>
    <w:rsid w:val="001D51D9"/>
    <w:rsid w:val="0027731E"/>
    <w:rsid w:val="0033749F"/>
    <w:rsid w:val="005E64D9"/>
    <w:rsid w:val="0091215A"/>
    <w:rsid w:val="009C5164"/>
    <w:rsid w:val="00AA5FD0"/>
    <w:rsid w:val="00FB0E41"/>
    <w:rsid w:val="00FC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53FB"/>
  <w15:chartTrackingRefBased/>
  <w15:docId w15:val="{CD8CDB70-1A03-4C6C-8AEA-5294F81B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0748A5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748A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woerer</dc:creator>
  <cp:keywords/>
  <dc:description/>
  <cp:lastModifiedBy>Tobias Schwoerer</cp:lastModifiedBy>
  <cp:revision>3</cp:revision>
  <dcterms:created xsi:type="dcterms:W3CDTF">2022-04-07T01:37:00Z</dcterms:created>
  <dcterms:modified xsi:type="dcterms:W3CDTF">2022-04-07T01:43:00Z</dcterms:modified>
</cp:coreProperties>
</file>